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pos="1943"/>
        </w:tabs>
        <w:spacing w:after="160" w:line="259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7 Table. Two-factor generalized linear statistical models comparing pre-/post-assessment score differences and pre-assessment scores. †</w:t>
      </w:r>
    </w:p>
    <w:tbl>
      <w:tblPr>
        <w:tblStyle w:val="Table1"/>
        <w:tblW w:w="9360.0" w:type="dxa"/>
        <w:jc w:val="left"/>
        <w:tblInd w:w="0.0" w:type="dxa"/>
        <w:tblLayout w:type="fixed"/>
        <w:tblLook w:val="0400"/>
      </w:tblPr>
      <w:tblGrid>
        <w:gridCol w:w="3960"/>
        <w:gridCol w:w="1080"/>
        <w:gridCol w:w="990"/>
        <w:gridCol w:w="900"/>
        <w:gridCol w:w="1080"/>
        <w:gridCol w:w="1350"/>
        <w:tblGridChange w:id="0">
          <w:tblGrid>
            <w:gridCol w:w="3960"/>
            <w:gridCol w:w="1080"/>
            <w:gridCol w:w="990"/>
            <w:gridCol w:w="900"/>
            <w:gridCol w:w="1080"/>
            <w:gridCol w:w="1350"/>
          </w:tblGrid>
        </w:tblGridChange>
      </w:tblGrid>
      <w:tr>
        <w:trPr>
          <w:trHeight w:val="300" w:hRule="atLeast"/>
        </w:trPr>
        <w:tc>
          <w:tcPr>
            <w:gridSpan w:val="5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bottom"/>
          </w:tcPr>
          <w:p w:rsidR="00000000" w:rsidDel="00000000" w:rsidP="00000000" w:rsidRDefault="00000000" w:rsidRPr="00000000" w14:paraId="00000002">
            <w:pPr>
              <w:spacing w:after="160" w:line="259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Difference in Pre-/Post-Assessment Score (Post - Pre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bottom"/>
          </w:tcPr>
          <w:p w:rsidR="00000000" w:rsidDel="00000000" w:rsidP="00000000" w:rsidRDefault="00000000" w:rsidRPr="00000000" w14:paraId="00000007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160" w:line="259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oeffici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160" w:line="259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160" w:line="259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160" w:line="259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t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160" w:line="259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160" w:line="259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Significance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0E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0F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75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10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18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11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.2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12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13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***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stitu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74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6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8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**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A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urse - Bioinformatics (R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B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26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C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D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5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E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11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1F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*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urse - Developmental Biology (PU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46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89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5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603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6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urse - Molecular Biology (R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7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8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8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4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9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3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A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2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2B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*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urse - Molecular Biotechnology (PU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1.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78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1.2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02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32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urse - Virology (R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33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44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34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54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35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6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36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8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vAlign w:val="bottom"/>
          </w:tcPr>
          <w:p w:rsidR="00000000" w:rsidDel="00000000" w:rsidP="00000000" w:rsidRDefault="00000000" w:rsidRPr="00000000" w14:paraId="00000037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**</w:t>
            </w:r>
          </w:p>
        </w:tc>
      </w:tr>
      <w:tr>
        <w:trPr>
          <w:trHeight w:val="300" w:hRule="atLeast"/>
        </w:trPr>
        <w:tc>
          <w:tcPr>
            <w:gridSpan w:val="5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bottom"/>
          </w:tcPr>
          <w:p w:rsidR="00000000" w:rsidDel="00000000" w:rsidP="00000000" w:rsidRDefault="00000000" w:rsidRPr="00000000" w14:paraId="00000038">
            <w:pPr>
              <w:spacing w:after="160" w:line="259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Pre-Assessment Scor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bottom"/>
          </w:tcPr>
          <w:p w:rsidR="00000000" w:rsidDel="00000000" w:rsidP="00000000" w:rsidRDefault="00000000" w:rsidRPr="00000000" w14:paraId="0000003D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160" w:line="259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oeffici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160" w:line="259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after="160" w:line="259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160" w:line="259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t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after="160" w:line="259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160" w:line="259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Significance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44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45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46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9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47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48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49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*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stitu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86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517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867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50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urse - Bioinformatics (R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51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954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52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26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53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54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2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55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*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urse - Developmental Biology (PU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72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76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9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46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5C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urse - Molecular Biology (R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5D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098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5E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9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5F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60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2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61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*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urse - Molecular Biotechnology (PU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34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671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0.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958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68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urse - Virology (R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69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266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6A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68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6B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7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6C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7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6D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*</w:t>
            </w:r>
          </w:p>
        </w:tc>
      </w:tr>
    </w:tbl>
    <w:p w:rsidR="00000000" w:rsidDel="00000000" w:rsidP="00000000" w:rsidRDefault="00000000" w:rsidRPr="00000000" w14:paraId="0000006E">
      <w:pPr>
        <w:tabs>
          <w:tab w:val="left" w:pos="1943"/>
        </w:tabs>
        <w:spacing w:after="160" w:line="259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tabs>
          <w:tab w:val="left" w:pos="1943"/>
        </w:tabs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†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Two factors: university type (Primarily Undergraduate Institution (PUI) vs. Research Intensive Institution (RI)) and course type. The base model is General Biology taught at a research-intensive institution. The intercept is associated with the base model and indicates the mean pre-/post- difference for the 'Difference in Pre-/Post-Assessment Score' and the mean pre-score for the 'Pre-Assessment Score' table sections, respectively.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As indicated by the intercept, the base course exhibited significant learning gains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; other RI courses had significantly higher estimates (p &lt; 0.05) of average gains, while the average gains amongst PUI courses did not differ significantly (p &gt; 0.05). SE = standard error; Significance, * = p&lt;0.05, ** = p&lt;0.01, *** = p&lt;0.001.  n=373.</w:t>
      </w:r>
    </w:p>
    <w:p w:rsidR="00000000" w:rsidDel="00000000" w:rsidP="00000000" w:rsidRDefault="00000000" w:rsidRPr="00000000" w14:paraId="00000070">
      <w:pPr>
        <w:tabs>
          <w:tab w:val="left" w:pos="1943"/>
        </w:tabs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